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20F" w:rsidRPr="00565AF5" w:rsidRDefault="00564F56" w:rsidP="0031420F">
      <w:pPr>
        <w:rPr>
          <w:rFonts w:cs="Arial"/>
          <w:b/>
          <w:color w:val="000000" w:themeColor="text1"/>
          <w:sz w:val="20"/>
          <w:szCs w:val="20"/>
          <w:lang w:val="en-US"/>
        </w:rPr>
      </w:pPr>
      <w:r>
        <w:rPr>
          <w:rFonts w:cs="Arial"/>
          <w:b/>
          <w:color w:val="000000" w:themeColor="text1"/>
          <w:sz w:val="20"/>
          <w:szCs w:val="20"/>
          <w:lang w:val="en-US"/>
        </w:rPr>
        <w:t xml:space="preserve">S5 </w:t>
      </w:r>
      <w:r w:rsidR="00DF4025" w:rsidRPr="00565AF5">
        <w:rPr>
          <w:rFonts w:cs="Arial"/>
          <w:b/>
          <w:color w:val="000000" w:themeColor="text1"/>
          <w:sz w:val="20"/>
          <w:szCs w:val="20"/>
          <w:lang w:val="en-US"/>
        </w:rPr>
        <w:t>T</w:t>
      </w:r>
      <w:r w:rsidR="00DD1E69" w:rsidRPr="00565AF5">
        <w:rPr>
          <w:rFonts w:cs="Arial"/>
          <w:b/>
          <w:color w:val="000000" w:themeColor="text1"/>
          <w:sz w:val="20"/>
          <w:szCs w:val="20"/>
          <w:lang w:val="en-US"/>
        </w:rPr>
        <w:t>able</w:t>
      </w:r>
      <w:r w:rsidR="0031420F" w:rsidRPr="00ED5842">
        <w:rPr>
          <w:rFonts w:cs="Arial"/>
          <w:b/>
          <w:color w:val="000000" w:themeColor="text1"/>
          <w:sz w:val="20"/>
          <w:szCs w:val="20"/>
          <w:lang w:val="en-US"/>
        </w:rPr>
        <w:t>.</w:t>
      </w:r>
      <w:r w:rsidR="0031420F" w:rsidRPr="00ED5842">
        <w:rPr>
          <w:rFonts w:cs="Arial"/>
          <w:color w:val="000000" w:themeColor="text1"/>
          <w:sz w:val="20"/>
          <w:szCs w:val="20"/>
          <w:lang w:val="en-US"/>
        </w:rPr>
        <w:t xml:space="preserve"> Hazard Ratio of primary outcome</w:t>
      </w:r>
      <w:r w:rsidR="00DD1E69" w:rsidRPr="00ED5842">
        <w:rPr>
          <w:rFonts w:cs="Arial"/>
          <w:color w:val="000000" w:themeColor="text1"/>
          <w:sz w:val="20"/>
          <w:szCs w:val="20"/>
          <w:lang w:val="en-US"/>
        </w:rPr>
        <w:t xml:space="preserve"> 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>(AMI or hea</w:t>
      </w:r>
      <w:r w:rsidR="00EB0065" w:rsidRPr="00ED5842">
        <w:rPr>
          <w:rFonts w:eastAsia="Calibri" w:cs="Arial"/>
          <w:color w:val="000000" w:themeColor="text1"/>
          <w:sz w:val="20"/>
          <w:szCs w:val="20"/>
          <w:lang w:val="en-US"/>
        </w:rPr>
        <w:t>r</w:t>
      </w:r>
      <w:r w:rsidR="007D06E3" w:rsidRPr="00ED5842">
        <w:rPr>
          <w:rFonts w:eastAsia="Calibri" w:cs="Arial"/>
          <w:color w:val="000000" w:themeColor="text1"/>
          <w:sz w:val="20"/>
          <w:szCs w:val="20"/>
          <w:lang w:val="en-US"/>
        </w:rPr>
        <w:t>t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rhythm disorders)</w:t>
      </w:r>
      <w:r w:rsidR="0031420F" w:rsidRPr="00ED5842">
        <w:rPr>
          <w:rFonts w:cs="Arial"/>
          <w:color w:val="000000" w:themeColor="text1"/>
          <w:sz w:val="20"/>
          <w:szCs w:val="20"/>
          <w:lang w:val="en-US"/>
        </w:rPr>
        <w:t xml:space="preserve"> in pat</w:t>
      </w:r>
      <w:r w:rsidR="00EB0065" w:rsidRPr="00ED5842">
        <w:rPr>
          <w:rFonts w:cs="Arial"/>
          <w:color w:val="000000" w:themeColor="text1"/>
          <w:sz w:val="20"/>
          <w:szCs w:val="20"/>
          <w:lang w:val="en-US"/>
        </w:rPr>
        <w:t>ients treated Respimat vs HandiH</w:t>
      </w:r>
      <w:r w:rsidR="0031420F" w:rsidRPr="00ED5842">
        <w:rPr>
          <w:rFonts w:cs="Arial"/>
          <w:color w:val="000000" w:themeColor="text1"/>
          <w:sz w:val="20"/>
          <w:szCs w:val="20"/>
          <w:lang w:val="en-US"/>
        </w:rPr>
        <w:t>aler by fixed exposure period</w:t>
      </w:r>
    </w:p>
    <w:tbl>
      <w:tblPr>
        <w:tblW w:w="635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474"/>
        <w:gridCol w:w="1559"/>
        <w:gridCol w:w="1666"/>
      </w:tblGrid>
      <w:tr w:rsidR="000075C1" w:rsidRPr="000075C1" w:rsidTr="00ED5842">
        <w:trPr>
          <w:trHeight w:val="315"/>
        </w:trPr>
        <w:tc>
          <w:tcPr>
            <w:tcW w:w="16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77C0A" w:rsidRPr="000075C1" w:rsidRDefault="00577C0A" w:rsidP="00577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Exposed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period</w:t>
            </w:r>
            <w:proofErr w:type="spellEnd"/>
          </w:p>
          <w:p w:rsidR="00577C0A" w:rsidRPr="000075C1" w:rsidRDefault="00577C0A" w:rsidP="00577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GB"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(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days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46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577C0A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opensity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score 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atched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</w:tr>
      <w:tr w:rsidR="000075C1" w:rsidRPr="000075C1" w:rsidTr="00ED5842">
        <w:trPr>
          <w:trHeight w:val="315"/>
        </w:trPr>
        <w:tc>
          <w:tcPr>
            <w:tcW w:w="1660" w:type="dxa"/>
            <w:vMerge/>
            <w:shd w:val="clear" w:color="auto" w:fill="auto"/>
            <w:vAlign w:val="center"/>
            <w:hideMark/>
          </w:tcPr>
          <w:p w:rsidR="00577C0A" w:rsidRPr="000075C1" w:rsidRDefault="00577C0A" w:rsidP="00577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0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2C05F9" w:rsidRDefault="002C05F9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 xml:space="preserve">No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>/Total No of patients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577C0A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djusted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HR</w:t>
            </w:r>
          </w:p>
        </w:tc>
      </w:tr>
      <w:tr w:rsidR="000075C1" w:rsidRPr="000075C1" w:rsidTr="00ED5842">
        <w:trPr>
          <w:trHeight w:val="315"/>
        </w:trPr>
        <w:tc>
          <w:tcPr>
            <w:tcW w:w="16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577C0A" w:rsidP="00577C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577C0A" w:rsidP="00ED5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spim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EB0065" w:rsidP="00ED5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andiH</w:t>
            </w:r>
            <w:r w:rsidR="00577C0A"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ler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7C0A" w:rsidRPr="000075C1" w:rsidRDefault="00577C0A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(95% CI)</w:t>
            </w:r>
          </w:p>
        </w:tc>
      </w:tr>
      <w:tr w:rsidR="000075C1" w:rsidRPr="000075C1" w:rsidTr="00ED5842">
        <w:trPr>
          <w:trHeight w:val="300"/>
        </w:trPr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1420F" w:rsidRPr="000075C1" w:rsidRDefault="0031420F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31420F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70/15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="008D2990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8D2990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2</w:t>
            </w:r>
            <w:r w:rsidR="0031420F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15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31420F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4 (0.8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0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  <w:tr w:rsidR="000075C1" w:rsidRPr="000075C1" w:rsidTr="00ED5842">
        <w:trPr>
          <w:trHeight w:val="300"/>
        </w:trPr>
        <w:tc>
          <w:tcPr>
            <w:tcW w:w="1660" w:type="dxa"/>
            <w:shd w:val="clear" w:color="auto" w:fill="auto"/>
            <w:vAlign w:val="center"/>
            <w:hideMark/>
          </w:tcPr>
          <w:p w:rsidR="0031420F" w:rsidRPr="000075C1" w:rsidRDefault="0031420F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1420F" w:rsidRPr="000075C1" w:rsidRDefault="008D2990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98</w:t>
            </w:r>
            <w:r w:rsidR="0031420F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15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31420F" w:rsidRPr="000075C1" w:rsidRDefault="008D2990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87</w:t>
            </w:r>
            <w:r w:rsidR="0031420F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15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31420F" w:rsidRPr="000075C1" w:rsidRDefault="00577C0A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4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 xml:space="preserve"> (0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86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52</w:t>
            </w:r>
            <w:r w:rsidR="0031420F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  <w:tr w:rsidR="000075C1" w:rsidRPr="000075C1" w:rsidTr="00ED5842">
        <w:trPr>
          <w:trHeight w:val="315"/>
        </w:trPr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420F" w:rsidRPr="000075C1" w:rsidRDefault="0031420F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31420F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2</w:t>
            </w:r>
            <w:r w:rsidR="008D2990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15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,</w:t>
            </w:r>
            <w:r w:rsidR="008D2990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8D2990" w:rsidP="008D29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20</w:t>
            </w:r>
            <w:r w:rsidR="00577C0A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15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67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420F" w:rsidRPr="000075C1" w:rsidRDefault="00577C0A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6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 xml:space="preserve"> (0.8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36</w:t>
            </w:r>
            <w:r w:rsidR="0031420F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</w:tbl>
    <w:p w:rsidR="0031420F" w:rsidRDefault="0031420F" w:rsidP="0031420F">
      <w:pPr>
        <w:rPr>
          <w:rFonts w:cs="Arial"/>
          <w:color w:val="C00000"/>
          <w:sz w:val="20"/>
          <w:szCs w:val="20"/>
          <w:lang w:val="en-US" w:eastAsia="it-IT"/>
        </w:rPr>
      </w:pPr>
      <w:bookmarkStart w:id="0" w:name="_GoBack"/>
      <w:bookmarkEnd w:id="0"/>
    </w:p>
    <w:sectPr w:rsidR="0031420F" w:rsidSect="00D47F35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55BB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2342E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C46AF"/>
    <w:rsid w:val="00CF2376"/>
    <w:rsid w:val="00CF55BB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45D75E-661A-4BFA-8B85-5CEB5938B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5:00Z</dcterms:created>
  <dcterms:modified xsi:type="dcterms:W3CDTF">2017-04-12T08:55:00Z</dcterms:modified>
</cp:coreProperties>
</file>